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6C9" w:rsidRDefault="00E516C9" w:rsidP="00E516C9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F02543">
        <w:rPr>
          <w:rFonts w:ascii="Times New Roman" w:hAnsi="Times New Roman" w:cs="Times New Roman"/>
          <w:b/>
          <w:sz w:val="32"/>
          <w:szCs w:val="32"/>
        </w:rPr>
        <w:t>Supporting information</w:t>
      </w:r>
      <w:r w:rsidRPr="00E516C9">
        <w:rPr>
          <w:rFonts w:ascii="Times New Roman" w:hAnsi="Times New Roman" w:cs="Times New Roman"/>
        </w:rPr>
        <w:t xml:space="preserve"> </w:t>
      </w:r>
    </w:p>
    <w:p w:rsidR="0004323C" w:rsidRDefault="0004323C" w:rsidP="00E516C9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E516C9" w:rsidRDefault="00E516C9" w:rsidP="00E516C9">
      <w:pPr>
        <w:widowControl/>
        <w:spacing w:line="36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Original paper for </w:t>
      </w:r>
      <w:r w:rsidRPr="00523404">
        <w:rPr>
          <w:rFonts w:ascii="Times New Roman" w:hAnsi="Times New Roman" w:cs="Times New Roman"/>
          <w:i/>
        </w:rPr>
        <w:t>Ecology</w:t>
      </w:r>
      <w:r>
        <w:rPr>
          <w:rFonts w:ascii="Times New Roman" w:hAnsi="Times New Roman" w:cs="Times New Roman"/>
          <w:i/>
        </w:rPr>
        <w:t xml:space="preserve"> and Evolution</w:t>
      </w:r>
      <w:r w:rsidRPr="0052340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Nature Notes</w:t>
      </w:r>
    </w:p>
    <w:p w:rsidR="00E516C9" w:rsidRPr="00523404" w:rsidRDefault="00E516C9" w:rsidP="00E516C9">
      <w:pPr>
        <w:widowControl/>
        <w:spacing w:line="36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r w:rsidRPr="00523404">
        <w:rPr>
          <w:rFonts w:ascii="Times New Roman" w:hAnsi="Times New Roman" w:cs="Times New Roman"/>
          <w:b/>
          <w:sz w:val="32"/>
          <w:szCs w:val="32"/>
        </w:rPr>
        <w:t>Nesting strategy and the niche partitioning in two socially monogamous songbirds</w:t>
      </w:r>
    </w:p>
    <w:p w:rsidR="00E516C9" w:rsidRDefault="00E516C9" w:rsidP="00E516C9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o Ota</w:t>
      </w:r>
    </w:p>
    <w:p w:rsidR="00E516C9" w:rsidRDefault="00E516C9" w:rsidP="00E516C9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E516C9" w:rsidRDefault="00E516C9" w:rsidP="00E516C9">
      <w:pPr>
        <w:widowControl/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0F3799">
        <w:rPr>
          <w:rFonts w:ascii="Times New Roman" w:hAnsi="Times New Roman" w:cs="Times New Roman"/>
          <w:b/>
          <w:sz w:val="28"/>
          <w:szCs w:val="28"/>
        </w:rPr>
        <w:t>Appendix S1.</w:t>
      </w:r>
    </w:p>
    <w:p w:rsidR="00E516C9" w:rsidRDefault="00E516C9" w:rsidP="00E516C9">
      <w:pPr>
        <w:widowControl/>
        <w:spacing w:line="360" w:lineRule="auto"/>
        <w:jc w:val="left"/>
        <w:rPr>
          <w:rFonts w:ascii="Times New Roman" w:hAnsi="Times New Roman" w:cs="Times New Roman"/>
        </w:rPr>
      </w:pPr>
      <w:proofErr w:type="gramStart"/>
      <w:r w:rsidRPr="007640CB">
        <w:rPr>
          <w:rFonts w:ascii="Times New Roman" w:hAnsi="Times New Roman" w:cs="Times New Roman"/>
        </w:rPr>
        <w:t xml:space="preserve">The information of blue-capped and red-cheeked cordon-bleus’ nests </w:t>
      </w:r>
      <w:r>
        <w:rPr>
          <w:rFonts w:ascii="Times New Roman" w:hAnsi="Times New Roman" w:cs="Times New Roman"/>
        </w:rPr>
        <w:t>that</w:t>
      </w:r>
      <w:r w:rsidRPr="007640CB">
        <w:rPr>
          <w:rFonts w:ascii="Times New Roman" w:hAnsi="Times New Roman" w:cs="Times New Roman"/>
        </w:rPr>
        <w:t xml:space="preserve"> I recorded and analyzed for this study.</w:t>
      </w:r>
      <w:proofErr w:type="gramEnd"/>
    </w:p>
    <w:p w:rsidR="00E516C9" w:rsidRDefault="00E516C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5"/>
        <w:tblpPr w:leftFromText="142" w:rightFromText="142" w:vertAnchor="text" w:horzAnchor="page" w:tblpX="610" w:tblpY="200"/>
        <w:tblW w:w="11023" w:type="dxa"/>
        <w:tblLook w:val="04A0" w:firstRow="1" w:lastRow="0" w:firstColumn="1" w:lastColumn="0" w:noHBand="0" w:noVBand="1"/>
      </w:tblPr>
      <w:tblGrid>
        <w:gridCol w:w="2376"/>
        <w:gridCol w:w="1134"/>
        <w:gridCol w:w="1134"/>
        <w:gridCol w:w="1333"/>
        <w:gridCol w:w="1361"/>
        <w:gridCol w:w="1134"/>
        <w:gridCol w:w="1275"/>
        <w:gridCol w:w="1276"/>
      </w:tblGrid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ace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st type</w:t>
            </w:r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asp nest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e type</w:t>
            </w:r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108118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89537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1103316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215873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45627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34719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905629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9113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94686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5884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89029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24334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810790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50979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969296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550585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98083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55153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9664382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534131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3695126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24317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4590062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71365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2035677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40536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2968866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621487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111119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23975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283882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211361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2786848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329881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29249113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269439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212393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32381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910826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8797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885554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851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932116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54077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rub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717707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33935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816194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2117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88915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9303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344963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997927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37689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92213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1192332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6296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487037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21308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742056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8653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919333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91024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913214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0224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e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1124606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5484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744277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89155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737153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17591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750564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16811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1406573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8438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73128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066675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e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2019374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34803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2019374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34803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9664382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534131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3873619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996669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e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281806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988564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204271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813311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097697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78335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730097697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778335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81840670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3123531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mal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8.81806740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.0305879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81726045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09352185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lue-capped cordon-bleu</w:t>
            </w:r>
          </w:p>
        </w:tc>
        <w:tc>
          <w:tcPr>
            <w:tcW w:w="1134" w:type="dxa"/>
          </w:tcPr>
          <w:p w:rsidR="0004323C" w:rsidRDefault="0004323C" w:rsidP="00C473A8">
            <w:proofErr w:type="spellStart"/>
            <w:r w:rsidRPr="005817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818268505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09288164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hrub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</w:tcPr>
          <w:p w:rsidR="0004323C" w:rsidRDefault="0004323C" w:rsidP="00C473A8">
            <w:proofErr w:type="spellStart"/>
            <w:r w:rsidRPr="005817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80549192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7546778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</w:tcPr>
          <w:p w:rsidR="0004323C" w:rsidRDefault="0004323C" w:rsidP="00C473A8">
            <w:proofErr w:type="spellStart"/>
            <w:r w:rsidRPr="005817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7983907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76774403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ree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</w:tcPr>
          <w:p w:rsidR="0004323C" w:rsidRDefault="0004323C" w:rsidP="00C473A8">
            <w:proofErr w:type="spellStart"/>
            <w:r w:rsidRPr="005817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82201504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0850924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</w:tcPr>
          <w:p w:rsidR="0004323C" w:rsidRDefault="0004323C" w:rsidP="00C473A8">
            <w:proofErr w:type="spellStart"/>
            <w:r w:rsidRPr="005817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819411419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09189609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</w:tcPr>
          <w:p w:rsidR="0004323C" w:rsidRDefault="0004323C" w:rsidP="00C473A8">
            <w:proofErr w:type="spellStart"/>
            <w:r w:rsidRPr="005817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817978868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09687168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</w:tcPr>
          <w:p w:rsidR="0004323C" w:rsidRDefault="0004323C" w:rsidP="00C473A8">
            <w:proofErr w:type="spellStart"/>
            <w:r w:rsidRPr="005817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aver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817913531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0946819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</w:tcPr>
          <w:p w:rsidR="0004323C" w:rsidRDefault="0004323C" w:rsidP="00C473A8">
            <w:proofErr w:type="spellStart"/>
            <w:r w:rsidRPr="005817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814911804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09358522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  <w:tr w:rsidR="0004323C" w:rsidTr="00C473A8">
        <w:tc>
          <w:tcPr>
            <w:tcW w:w="2376" w:type="dxa"/>
            <w:vAlign w:val="bottom"/>
          </w:tcPr>
          <w:p w:rsidR="0004323C" w:rsidRPr="00464AF7" w:rsidRDefault="0004323C" w:rsidP="00C473A8">
            <w:pPr>
              <w:widowControl/>
              <w:tabs>
                <w:tab w:val="left" w:pos="16585"/>
              </w:tabs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d-cheeked cordon-bleu</w:t>
            </w:r>
          </w:p>
        </w:tc>
        <w:tc>
          <w:tcPr>
            <w:tcW w:w="1134" w:type="dxa"/>
          </w:tcPr>
          <w:p w:rsidR="0004323C" w:rsidRDefault="0004323C" w:rsidP="00C473A8">
            <w:proofErr w:type="spellStart"/>
            <w:r w:rsidRPr="005817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inga</w:t>
            </w:r>
            <w:proofErr w:type="spellEnd"/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wn</w:t>
            </w:r>
            <w:proofErr w:type="gramEnd"/>
          </w:p>
        </w:tc>
        <w:tc>
          <w:tcPr>
            <w:tcW w:w="1333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7.814771826</w:t>
            </w:r>
          </w:p>
        </w:tc>
        <w:tc>
          <w:tcPr>
            <w:tcW w:w="1361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.09378856</w:t>
            </w:r>
          </w:p>
        </w:tc>
        <w:tc>
          <w:tcPr>
            <w:tcW w:w="1134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bottom"/>
          </w:tcPr>
          <w:p w:rsidR="0004323C" w:rsidRPr="00464AF7" w:rsidRDefault="0004323C" w:rsidP="00C473A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276" w:type="dxa"/>
            <w:vAlign w:val="bottom"/>
          </w:tcPr>
          <w:p w:rsidR="0004323C" w:rsidRPr="00464AF7" w:rsidRDefault="0004323C" w:rsidP="00C473A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464AF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acia</w:t>
            </w:r>
            <w:proofErr w:type="gramEnd"/>
          </w:p>
        </w:tc>
      </w:tr>
    </w:tbl>
    <w:p w:rsidR="00E516C9" w:rsidRDefault="00E516C9" w:rsidP="00E516C9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:rsidR="00E516C9" w:rsidRDefault="00E516C9" w:rsidP="00E516C9">
      <w:pPr>
        <w:widowControl/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:rsidR="00BF3869" w:rsidRDefault="00BF3869"/>
    <w:sectPr w:rsidR="00BF3869" w:rsidSect="0004323C">
      <w:pgSz w:w="11900" w:h="16820"/>
      <w:pgMar w:top="1985" w:right="1701" w:bottom="1701" w:left="1701" w:header="851" w:footer="992" w:gutter="0"/>
      <w:cols w:space="425"/>
      <w:docGrid w:type="lines"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6C9"/>
    <w:rsid w:val="0004323C"/>
    <w:rsid w:val="00BF3869"/>
    <w:rsid w:val="00E5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D48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6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16C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16C9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E516C9"/>
    <w:rPr>
      <w:rFonts w:ascii="Lucida Grande" w:hAnsi="Lucida Grande" w:cs="Lucida Grande"/>
    </w:rPr>
  </w:style>
  <w:style w:type="character" w:customStyle="1" w:styleId="a4">
    <w:name w:val="見出しマップ (文字)"/>
    <w:basedOn w:val="a0"/>
    <w:link w:val="a3"/>
    <w:uiPriority w:val="99"/>
    <w:semiHidden/>
    <w:rsid w:val="00E516C9"/>
    <w:rPr>
      <w:rFonts w:ascii="Lucida Grande" w:hAnsi="Lucida Grande" w:cs="Lucida Grande"/>
    </w:rPr>
  </w:style>
  <w:style w:type="table" w:styleId="a5">
    <w:name w:val="Table Grid"/>
    <w:basedOn w:val="a1"/>
    <w:uiPriority w:val="59"/>
    <w:rsid w:val="00E516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6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16C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16C9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Document Map"/>
    <w:basedOn w:val="a"/>
    <w:link w:val="a4"/>
    <w:uiPriority w:val="99"/>
    <w:semiHidden/>
    <w:unhideWhenUsed/>
    <w:rsid w:val="00E516C9"/>
    <w:rPr>
      <w:rFonts w:ascii="Lucida Grande" w:hAnsi="Lucida Grande" w:cs="Lucida Grande"/>
    </w:rPr>
  </w:style>
  <w:style w:type="character" w:customStyle="1" w:styleId="a4">
    <w:name w:val="見出しマップ (文字)"/>
    <w:basedOn w:val="a0"/>
    <w:link w:val="a3"/>
    <w:uiPriority w:val="99"/>
    <w:semiHidden/>
    <w:rsid w:val="00E516C9"/>
    <w:rPr>
      <w:rFonts w:ascii="Lucida Grande" w:hAnsi="Lucida Grande" w:cs="Lucida Grande"/>
    </w:rPr>
  </w:style>
  <w:style w:type="table" w:styleId="a5">
    <w:name w:val="Table Grid"/>
    <w:basedOn w:val="a1"/>
    <w:uiPriority w:val="59"/>
    <w:rsid w:val="00E516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02</Words>
  <Characters>4007</Characters>
  <Application>Microsoft Macintosh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 Nao</dc:creator>
  <cp:keywords/>
  <dc:description/>
  <cp:lastModifiedBy>Ota Nao</cp:lastModifiedBy>
  <cp:revision>1</cp:revision>
  <cp:lastPrinted>2021-11-11T15:49:00Z</cp:lastPrinted>
  <dcterms:created xsi:type="dcterms:W3CDTF">2021-11-11T15:43:00Z</dcterms:created>
  <dcterms:modified xsi:type="dcterms:W3CDTF">2021-11-11T15:56:00Z</dcterms:modified>
</cp:coreProperties>
</file>